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2A5" w:rsidRPr="001F4C4D" w:rsidRDefault="00B532A5" w:rsidP="00B532A5">
      <w:pPr>
        <w:widowControl/>
        <w:jc w:val="left"/>
        <w:rPr>
          <w:rFonts w:ascii="Times New Roman" w:hAnsi="Times New Roman" w:cs="Times New Roman"/>
          <w:sz w:val="22"/>
        </w:rPr>
      </w:pPr>
      <w:r w:rsidRPr="001F4C4D">
        <w:rPr>
          <w:rFonts w:ascii="Times New Roman" w:hAnsi="Times New Roman" w:cs="Times New Roman" w:hint="eastAsia"/>
          <w:sz w:val="22"/>
        </w:rPr>
        <w:t>T</w:t>
      </w:r>
      <w:r w:rsidRPr="001F4C4D">
        <w:rPr>
          <w:rFonts w:ascii="Times New Roman" w:hAnsi="Times New Roman" w:cs="Times New Roman"/>
          <w:sz w:val="22"/>
        </w:rPr>
        <w:t>able S</w:t>
      </w:r>
      <w:r w:rsidR="00BB7BDE">
        <w:rPr>
          <w:rFonts w:ascii="Times New Roman" w:hAnsi="Times New Roman" w:cs="Times New Roman"/>
          <w:sz w:val="22"/>
        </w:rPr>
        <w:t>3</w:t>
      </w:r>
      <w:r w:rsidRPr="001F4C4D">
        <w:rPr>
          <w:rFonts w:ascii="Times New Roman" w:hAnsi="Times New Roman" w:cs="Times New Roman"/>
          <w:sz w:val="22"/>
        </w:rPr>
        <w:t xml:space="preserve"> Results </w:t>
      </w:r>
      <w:r>
        <w:rPr>
          <w:rFonts w:ascii="Times New Roman" w:hAnsi="Times New Roman" w:cs="Times New Roman"/>
          <w:sz w:val="22"/>
        </w:rPr>
        <w:t xml:space="preserve">of </w:t>
      </w:r>
      <w:proofErr w:type="spellStart"/>
      <w:r>
        <w:rPr>
          <w:rFonts w:ascii="Times New Roman" w:hAnsi="Times New Roman" w:cs="Times New Roman"/>
          <w:sz w:val="22"/>
        </w:rPr>
        <w:t>SNPinfo</w:t>
      </w:r>
      <w:proofErr w:type="spellEnd"/>
      <w:r>
        <w:rPr>
          <w:rFonts w:ascii="Times New Roman" w:hAnsi="Times New Roman" w:cs="Times New Roman"/>
          <w:sz w:val="22"/>
        </w:rPr>
        <w:t xml:space="preserve"> predictions for the proxies of genetic variants rs11178860 and rs10920362</w:t>
      </w:r>
      <w:r w:rsidRPr="001F4C4D">
        <w:rPr>
          <w:rFonts w:ascii="Times New Roman" w:hAnsi="Times New Roman" w:cs="Times New Roman"/>
          <w:sz w:val="22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626"/>
        <w:gridCol w:w="1276"/>
        <w:gridCol w:w="849"/>
        <w:gridCol w:w="1418"/>
        <w:gridCol w:w="1273"/>
        <w:gridCol w:w="849"/>
        <w:gridCol w:w="994"/>
        <w:gridCol w:w="849"/>
        <w:gridCol w:w="1276"/>
        <w:gridCol w:w="1133"/>
        <w:gridCol w:w="863"/>
        <w:gridCol w:w="1189"/>
      </w:tblGrid>
      <w:tr w:rsidR="00B532A5" w:rsidRPr="001F4C4D" w:rsidTr="00AE56CC">
        <w:trPr>
          <w:trHeight w:val="285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</w:t>
            </w:r>
            <w:proofErr w:type="spellEnd"/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el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snp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/LD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BS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icing (ESE or ESS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SNP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phen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Potential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ervation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arby Gene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20044993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/T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Y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Y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ossibly damaging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LGR6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5280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66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033460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4683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0.80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12953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5596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0.85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6144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5638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0.86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2410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5526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0.88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9343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5736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0.8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010071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5740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/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0.82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01007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5658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0.88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8143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6743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0.83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1559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5474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3073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5260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68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0663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5135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9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0663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5208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78492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4924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79301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5334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5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5025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7025310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/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1202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74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LGR5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8060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4258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0.97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80608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4350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812489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5261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s1281262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5253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110150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34954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HAP2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8089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5407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04269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36653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0.81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MEM19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0550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9335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0.92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5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CDC131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61238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5065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88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64280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5098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17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67428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37530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0.83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MEM19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7613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5073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</w:tr>
      <w:tr w:rsidR="00B532A5" w:rsidRPr="001F4C4D" w:rsidTr="00AE56CC">
        <w:trPr>
          <w:trHeight w:val="285"/>
          <w:jc w:val="center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76390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5093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B/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8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B532A5" w:rsidRPr="001F4C4D" w:rsidRDefault="00B532A5" w:rsidP="00AE5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</w:tr>
    </w:tbl>
    <w:p w:rsidR="00B532A5" w:rsidRPr="001F4C4D" w:rsidRDefault="00B532A5" w:rsidP="00AE56CC">
      <w:pPr>
        <w:widowControl/>
        <w:jc w:val="center"/>
        <w:rPr>
          <w:rFonts w:ascii="Times New Roman" w:hAnsi="Times New Roman" w:cs="Times New Roman"/>
          <w:sz w:val="22"/>
        </w:rPr>
      </w:pPr>
    </w:p>
    <w:bookmarkEnd w:id="0"/>
    <w:p w:rsidR="00E33BEC" w:rsidRDefault="00E33BEC"/>
    <w:sectPr w:rsidR="00E33BEC" w:rsidSect="00B532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2A5"/>
    <w:rsid w:val="00AE56CC"/>
    <w:rsid w:val="00B532A5"/>
    <w:rsid w:val="00BB7BDE"/>
    <w:rsid w:val="00E3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8D5A25-C3DE-4764-BE6A-C71D4BF4B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9-26T03:27:00Z</dcterms:created>
  <dcterms:modified xsi:type="dcterms:W3CDTF">2021-09-29T10:13:00Z</dcterms:modified>
</cp:coreProperties>
</file>